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363DD" w14:textId="6FEFF68B" w:rsidR="00D97567" w:rsidRDefault="00482273" w:rsidP="00D97567">
      <w:pPr>
        <w:widowControl/>
        <w:spacing w:before="240" w:after="24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r w:rsidRPr="00482273">
        <w:rPr>
          <w:rFonts w:ascii="Times New Roman" w:hAnsi="Times New Roman" w:cs="Times New Roman"/>
          <w:b/>
          <w:bCs/>
          <w:sz w:val="24"/>
          <w:szCs w:val="24"/>
        </w:rPr>
        <w:t>Distribution of multi-level B cell subsets</w:t>
      </w:r>
      <w:r w:rsidR="00B86E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86E5F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482273">
        <w:rPr>
          <w:rFonts w:ascii="Times New Roman" w:hAnsi="Times New Roman" w:cs="Times New Roman"/>
          <w:b/>
          <w:bCs/>
          <w:sz w:val="24"/>
          <w:szCs w:val="24"/>
        </w:rPr>
        <w:t>n thymoma and thymoma-associated myasthenia gravis</w:t>
      </w:r>
    </w:p>
    <w:bookmarkEnd w:id="0"/>
    <w:p w14:paraId="384AFB0A" w14:textId="77777777" w:rsidR="00D97567" w:rsidRDefault="00D97567" w:rsidP="00D97567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</w:pP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Peng Zh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#</w:t>
      </w:r>
      <w:r>
        <w:rPr>
          <w:rFonts w:ascii="Times New Roman" w:eastAsia="宋体" w:hAnsi="Times New Roman" w:cs="Times New Roman"/>
          <w:kern w:val="0"/>
          <w:sz w:val="20"/>
          <w:szCs w:val="20"/>
          <w:vertAlign w:val="superscript"/>
          <w:lang w:val="en-GB" w:eastAsia="en-US"/>
        </w:rPr>
        <w:t>*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Yuxin Liu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#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Si Chen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Xinyu Zh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2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Yuanguo W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Hui Zh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Jian Li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Zhaoyu Y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Kai Xio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Shuning Duan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Zeyang Zh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Yan W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Ping W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3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Huan W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4</w:t>
      </w:r>
    </w:p>
    <w:p w14:paraId="2F8D7BE3" w14:textId="77777777" w:rsidR="00D97567" w:rsidRDefault="00D97567" w:rsidP="00D97567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1</w:t>
      </w: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ab/>
        <w:t>Department of Cardiovascular Thoracic Surgery, Tianjin Medical University General Hospital, Tianjin, China</w:t>
      </w:r>
    </w:p>
    <w:p w14:paraId="61D6715B" w14:textId="77777777" w:rsidR="00D97567" w:rsidRDefault="00D97567" w:rsidP="00D97567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2</w:t>
      </w: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ab/>
        <w:t>School of Medicine, University of Dundee, UK</w:t>
      </w:r>
    </w:p>
    <w:p w14:paraId="7AC78B3E" w14:textId="4C54EDDE" w:rsidR="00D97567" w:rsidRDefault="00D97567" w:rsidP="00D97567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3</w:t>
      </w: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ab/>
      </w:r>
      <w:r w:rsidR="00221E7E" w:rsidRPr="00B505DE"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Tianjin Ruichuang Biological Technology Co. Ltd</w:t>
      </w:r>
    </w:p>
    <w:p w14:paraId="5435CBE6" w14:textId="77777777" w:rsidR="00D97567" w:rsidRDefault="00D97567" w:rsidP="00D97567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4</w:t>
      </w: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ab/>
        <w:t>Population and Precision Health Care, Ltd</w:t>
      </w:r>
    </w:p>
    <w:p w14:paraId="2EDC127E" w14:textId="77777777" w:rsidR="00D97567" w:rsidRDefault="00D97567" w:rsidP="00D97567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*</w:t>
      </w: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ab/>
        <w:t>Correspondence: zhangpengtjgh@126.com; Tel.: +86 02260814720; Anshan Road No. 154, Heping District, 300052 Tianjin, China</w:t>
      </w:r>
    </w:p>
    <w:p w14:paraId="4BBE40BE" w14:textId="77777777" w:rsidR="00D97567" w:rsidRDefault="00D97567" w:rsidP="00D97567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#  The two authors contribute equally.</w:t>
      </w:r>
    </w:p>
    <w:p w14:paraId="48E03B40" w14:textId="77777777" w:rsidR="00D97567" w:rsidRDefault="00D97567" w:rsidP="00D97567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D4DE27C" w14:textId="77777777" w:rsidR="00D97567" w:rsidRDefault="00D97567" w:rsidP="00D97567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F72C8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</w:p>
    <w:p w14:paraId="275DA622" w14:textId="6B686BAB" w:rsidR="00570E92" w:rsidRPr="00D97567" w:rsidRDefault="00570E92">
      <w:pPr>
        <w:rPr>
          <w:rFonts w:ascii="Times New Roman" w:hAnsi="Times New Roman" w:cs="Times New Roman"/>
          <w:sz w:val="20"/>
          <w:szCs w:val="20"/>
        </w:rPr>
      </w:pPr>
      <w:r w:rsidRPr="00D97567">
        <w:rPr>
          <w:rFonts w:ascii="Times New Roman" w:hAnsi="Times New Roman" w:cs="Times New Roman"/>
          <w:sz w:val="20"/>
          <w:szCs w:val="20"/>
        </w:rPr>
        <w:t>Table S</w:t>
      </w:r>
      <w:r w:rsidR="00035B77" w:rsidRPr="00D97567">
        <w:rPr>
          <w:rFonts w:ascii="Times New Roman" w:hAnsi="Times New Roman" w:cs="Times New Roman"/>
          <w:sz w:val="20"/>
          <w:szCs w:val="20"/>
        </w:rPr>
        <w:t>5</w:t>
      </w:r>
      <w:r w:rsidRPr="00D97567">
        <w:rPr>
          <w:rFonts w:ascii="Times New Roman" w:hAnsi="Times New Roman" w:cs="Times New Roman"/>
          <w:sz w:val="20"/>
          <w:szCs w:val="20"/>
        </w:rPr>
        <w:t>. Differences in pathological types of CD19 and CD20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1276"/>
        <w:gridCol w:w="1168"/>
        <w:gridCol w:w="1118"/>
        <w:gridCol w:w="1168"/>
        <w:gridCol w:w="1156"/>
        <w:gridCol w:w="1140"/>
      </w:tblGrid>
      <w:tr w:rsidR="00570E92" w:rsidRPr="00D97567" w14:paraId="5EB7632E" w14:textId="77777777" w:rsidTr="00570E92">
        <w:tc>
          <w:tcPr>
            <w:tcW w:w="77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B8457D1" w14:textId="77777777" w:rsidR="00570E92" w:rsidRPr="00D97567" w:rsidRDefault="00570E92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D97567">
              <w:rPr>
                <w:rFonts w:ascii="Times New Roman" w:hAnsi="Times New Roman"/>
                <w:lang w:val="en-GB"/>
              </w:rPr>
              <w:t>Subject</w:t>
            </w:r>
          </w:p>
        </w:tc>
        <w:tc>
          <w:tcPr>
            <w:tcW w:w="76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F29D1B3" w14:textId="77777777" w:rsidR="00570E92" w:rsidRPr="00D97567" w:rsidRDefault="00570E92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D97567">
              <w:rPr>
                <w:rFonts w:ascii="Times New Roman" w:hAnsi="Times New Roman"/>
                <w:lang w:val="en-GB"/>
              </w:rPr>
              <w:t>Source</w:t>
            </w:r>
          </w:p>
        </w:tc>
        <w:tc>
          <w:tcPr>
            <w:tcW w:w="70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25ECBFF" w14:textId="77777777" w:rsidR="00570E92" w:rsidRPr="00D97567" w:rsidRDefault="00570E92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D97567">
              <w:rPr>
                <w:rFonts w:ascii="Times New Roman" w:hAnsi="Times New Roman"/>
                <w:lang w:val="en-GB"/>
              </w:rPr>
              <w:t>Type Ⅱ Sum of Squares</w:t>
            </w:r>
          </w:p>
        </w:tc>
        <w:tc>
          <w:tcPr>
            <w:tcW w:w="67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9C4B4CE" w14:textId="77777777" w:rsidR="00570E92" w:rsidRPr="00D97567" w:rsidRDefault="00570E92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D97567">
              <w:rPr>
                <w:rFonts w:ascii="Times New Roman" w:hAnsi="Times New Roman"/>
                <w:lang w:val="en-GB"/>
              </w:rPr>
              <w:t>df</w:t>
            </w:r>
          </w:p>
        </w:tc>
        <w:tc>
          <w:tcPr>
            <w:tcW w:w="70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A58FB09" w14:textId="77777777" w:rsidR="00570E92" w:rsidRPr="00D97567" w:rsidRDefault="00570E92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D97567">
              <w:rPr>
                <w:rFonts w:ascii="Times New Roman" w:hAnsi="Times New Roman"/>
                <w:lang w:val="en-GB"/>
              </w:rPr>
              <w:t>Mean Square</w:t>
            </w:r>
          </w:p>
        </w:tc>
        <w:tc>
          <w:tcPr>
            <w:tcW w:w="69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2A35B95" w14:textId="77777777" w:rsidR="00570E92" w:rsidRPr="00D97567" w:rsidRDefault="00570E92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D97567">
              <w:rPr>
                <w:rFonts w:ascii="Times New Roman" w:hAnsi="Times New Roman"/>
                <w:lang w:val="en-GB"/>
              </w:rPr>
              <w:t>F</w:t>
            </w:r>
          </w:p>
        </w:tc>
        <w:tc>
          <w:tcPr>
            <w:tcW w:w="68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FFD2D15" w14:textId="77777777" w:rsidR="00570E92" w:rsidRPr="00D97567" w:rsidRDefault="00570E92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D97567">
              <w:rPr>
                <w:rFonts w:ascii="Times New Roman" w:hAnsi="Times New Roman"/>
                <w:lang w:val="en-GB"/>
              </w:rPr>
              <w:t>p value</w:t>
            </w:r>
          </w:p>
        </w:tc>
      </w:tr>
      <w:tr w:rsidR="00570E92" w:rsidRPr="00D97567" w14:paraId="7ECB60DB" w14:textId="77777777" w:rsidTr="00570E92">
        <w:tc>
          <w:tcPr>
            <w:tcW w:w="771" w:type="pct"/>
            <w:tcBorders>
              <w:top w:val="single" w:sz="4" w:space="0" w:color="auto"/>
            </w:tcBorders>
            <w:vAlign w:val="center"/>
          </w:tcPr>
          <w:p w14:paraId="3C64D2EC" w14:textId="77777777" w:rsidR="00570E92" w:rsidRPr="00D97567" w:rsidRDefault="00570E92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D97567">
              <w:rPr>
                <w:rFonts w:ascii="Times New Roman" w:hAnsi="Times New Roman"/>
                <w:lang w:val="en-GB"/>
              </w:rPr>
              <w:t>CD19</w:t>
            </w:r>
          </w:p>
        </w:tc>
        <w:tc>
          <w:tcPr>
            <w:tcW w:w="768" w:type="pct"/>
            <w:tcBorders>
              <w:top w:val="single" w:sz="4" w:space="0" w:color="auto"/>
            </w:tcBorders>
            <w:vAlign w:val="center"/>
          </w:tcPr>
          <w:p w14:paraId="02FC8134" w14:textId="77777777" w:rsidR="00570E92" w:rsidRPr="00D97567" w:rsidRDefault="00570E92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D97567">
              <w:rPr>
                <w:rFonts w:ascii="Times New Roman" w:hAnsi="Times New Roman"/>
                <w:lang w:val="en-GB"/>
              </w:rPr>
              <w:t>Group*Type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14:paraId="2BF556B9" w14:textId="77777777" w:rsidR="00570E92" w:rsidRPr="00D97567" w:rsidRDefault="00570E92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D97567">
              <w:rPr>
                <w:rFonts w:ascii="Times New Roman" w:hAnsi="Times New Roman"/>
                <w:lang w:val="en-GB"/>
              </w:rPr>
              <w:t>208.848</w:t>
            </w:r>
          </w:p>
        </w:tc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14:paraId="7E0CBED6" w14:textId="77777777" w:rsidR="00570E92" w:rsidRPr="00D97567" w:rsidRDefault="00570E92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D97567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14:paraId="4A022176" w14:textId="77777777" w:rsidR="00570E92" w:rsidRPr="00D97567" w:rsidRDefault="00570E92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D97567">
              <w:rPr>
                <w:rFonts w:ascii="Times New Roman" w:hAnsi="Times New Roman"/>
                <w:lang w:val="en-GB"/>
              </w:rPr>
              <w:t>26.106</w:t>
            </w:r>
          </w:p>
        </w:tc>
        <w:tc>
          <w:tcPr>
            <w:tcW w:w="696" w:type="pct"/>
            <w:tcBorders>
              <w:top w:val="single" w:sz="4" w:space="0" w:color="auto"/>
            </w:tcBorders>
            <w:vAlign w:val="center"/>
          </w:tcPr>
          <w:p w14:paraId="4ECA8050" w14:textId="77777777" w:rsidR="00570E92" w:rsidRPr="00D97567" w:rsidRDefault="00570E92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D97567">
              <w:rPr>
                <w:rFonts w:ascii="Times New Roman" w:hAnsi="Times New Roman"/>
                <w:lang w:val="en-GB"/>
              </w:rPr>
              <w:t>1.140</w:t>
            </w:r>
          </w:p>
        </w:tc>
        <w:tc>
          <w:tcPr>
            <w:tcW w:w="686" w:type="pct"/>
            <w:tcBorders>
              <w:top w:val="single" w:sz="4" w:space="0" w:color="auto"/>
            </w:tcBorders>
            <w:vAlign w:val="center"/>
          </w:tcPr>
          <w:p w14:paraId="49A94BBD" w14:textId="77777777" w:rsidR="00570E92" w:rsidRPr="00D97567" w:rsidRDefault="00570E92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D97567">
              <w:rPr>
                <w:rFonts w:ascii="Times New Roman" w:hAnsi="Times New Roman"/>
                <w:lang w:val="en-GB"/>
              </w:rPr>
              <w:t>0.350</w:t>
            </w:r>
          </w:p>
        </w:tc>
      </w:tr>
      <w:tr w:rsidR="00570E92" w:rsidRPr="00D97567" w14:paraId="575D4EF5" w14:textId="77777777" w:rsidTr="00570E92">
        <w:tc>
          <w:tcPr>
            <w:tcW w:w="771" w:type="pct"/>
            <w:vAlign w:val="center"/>
          </w:tcPr>
          <w:p w14:paraId="5B4FB189" w14:textId="77777777" w:rsidR="00570E92" w:rsidRPr="00D97567" w:rsidRDefault="00570E92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D97567">
              <w:rPr>
                <w:rFonts w:ascii="Times New Roman" w:hAnsi="Times New Roman"/>
                <w:lang w:val="en-GB"/>
              </w:rPr>
              <w:t>CD20</w:t>
            </w:r>
          </w:p>
        </w:tc>
        <w:tc>
          <w:tcPr>
            <w:tcW w:w="768" w:type="pct"/>
            <w:vAlign w:val="center"/>
          </w:tcPr>
          <w:p w14:paraId="1B5AB7E7" w14:textId="77777777" w:rsidR="00570E92" w:rsidRPr="00D97567" w:rsidRDefault="00570E92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D97567">
              <w:rPr>
                <w:rFonts w:ascii="Times New Roman" w:hAnsi="Times New Roman"/>
                <w:lang w:val="en-GB"/>
              </w:rPr>
              <w:t>Group*Type</w:t>
            </w:r>
          </w:p>
        </w:tc>
        <w:tc>
          <w:tcPr>
            <w:tcW w:w="703" w:type="pct"/>
            <w:vAlign w:val="center"/>
          </w:tcPr>
          <w:p w14:paraId="024DD850" w14:textId="77777777" w:rsidR="00570E92" w:rsidRPr="00D97567" w:rsidRDefault="00570E92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D97567">
              <w:rPr>
                <w:rFonts w:ascii="Times New Roman" w:hAnsi="Times New Roman"/>
                <w:lang w:val="en-GB"/>
              </w:rPr>
              <w:t>217.71</w:t>
            </w:r>
          </w:p>
        </w:tc>
        <w:tc>
          <w:tcPr>
            <w:tcW w:w="673" w:type="pct"/>
            <w:vAlign w:val="center"/>
          </w:tcPr>
          <w:p w14:paraId="7F701BCC" w14:textId="77777777" w:rsidR="00570E92" w:rsidRPr="00D97567" w:rsidRDefault="00570E92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D97567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703" w:type="pct"/>
            <w:vAlign w:val="center"/>
          </w:tcPr>
          <w:p w14:paraId="0AE75DCC" w14:textId="77777777" w:rsidR="00570E92" w:rsidRPr="00D97567" w:rsidRDefault="00570E92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D97567">
              <w:rPr>
                <w:rFonts w:ascii="Times New Roman" w:hAnsi="Times New Roman"/>
                <w:lang w:val="en-GB"/>
              </w:rPr>
              <w:t>27.214</w:t>
            </w:r>
          </w:p>
        </w:tc>
        <w:tc>
          <w:tcPr>
            <w:tcW w:w="696" w:type="pct"/>
            <w:vAlign w:val="center"/>
          </w:tcPr>
          <w:p w14:paraId="690608E3" w14:textId="77777777" w:rsidR="00570E92" w:rsidRPr="00D97567" w:rsidRDefault="00570E92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D97567">
              <w:rPr>
                <w:rFonts w:ascii="Times New Roman" w:hAnsi="Times New Roman"/>
                <w:lang w:val="en-GB"/>
              </w:rPr>
              <w:t>0.991</w:t>
            </w:r>
          </w:p>
        </w:tc>
        <w:tc>
          <w:tcPr>
            <w:tcW w:w="686" w:type="pct"/>
            <w:vAlign w:val="center"/>
          </w:tcPr>
          <w:p w14:paraId="278FEBFF" w14:textId="77777777" w:rsidR="00570E92" w:rsidRPr="00D97567" w:rsidRDefault="00570E92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D97567">
              <w:rPr>
                <w:rFonts w:ascii="Times New Roman" w:hAnsi="Times New Roman"/>
                <w:lang w:val="en-GB"/>
              </w:rPr>
              <w:t>0.452</w:t>
            </w:r>
          </w:p>
        </w:tc>
      </w:tr>
      <w:tr w:rsidR="00570E92" w:rsidRPr="00D97567" w14:paraId="6FC93BE4" w14:textId="77777777" w:rsidTr="00570E92">
        <w:tc>
          <w:tcPr>
            <w:tcW w:w="771" w:type="pct"/>
            <w:tcBorders>
              <w:bottom w:val="single" w:sz="4" w:space="0" w:color="auto"/>
            </w:tcBorders>
            <w:vAlign w:val="center"/>
          </w:tcPr>
          <w:p w14:paraId="31AAE51F" w14:textId="77777777" w:rsidR="00570E92" w:rsidRPr="00D97567" w:rsidRDefault="00570E92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D97567">
              <w:rPr>
                <w:rFonts w:ascii="Times New Roman" w:hAnsi="Times New Roman"/>
                <w:lang w:val="en-GB"/>
              </w:rPr>
              <w:t>CD19/CD20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vAlign w:val="center"/>
          </w:tcPr>
          <w:p w14:paraId="0424A11E" w14:textId="77777777" w:rsidR="00570E92" w:rsidRPr="00D97567" w:rsidRDefault="00570E92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D97567">
              <w:rPr>
                <w:rFonts w:ascii="Times New Roman" w:hAnsi="Times New Roman"/>
                <w:lang w:val="en-GB"/>
              </w:rPr>
              <w:t>Group*Type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14:paraId="0C45C0FC" w14:textId="77777777" w:rsidR="00570E92" w:rsidRPr="00D97567" w:rsidRDefault="00570E92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D97567">
              <w:rPr>
                <w:rFonts w:ascii="Times New Roman" w:hAnsi="Times New Roman"/>
                <w:lang w:val="en-GB"/>
              </w:rPr>
              <w:t>3.017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6B094927" w14:textId="77777777" w:rsidR="00570E92" w:rsidRPr="00D97567" w:rsidRDefault="00570E92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D97567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14:paraId="5E48538E" w14:textId="77777777" w:rsidR="00570E92" w:rsidRPr="00D97567" w:rsidRDefault="00570E92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D97567">
              <w:rPr>
                <w:rFonts w:ascii="Times New Roman" w:hAnsi="Times New Roman"/>
                <w:lang w:val="en-GB"/>
              </w:rPr>
              <w:t>0.377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vAlign w:val="center"/>
          </w:tcPr>
          <w:p w14:paraId="17BA4821" w14:textId="77777777" w:rsidR="00570E92" w:rsidRPr="00D97567" w:rsidRDefault="00570E92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D97567">
              <w:rPr>
                <w:rFonts w:ascii="Times New Roman" w:hAnsi="Times New Roman"/>
                <w:lang w:val="en-GB"/>
              </w:rPr>
              <w:t>0.372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14:paraId="606DCFC9" w14:textId="77777777" w:rsidR="00570E92" w:rsidRPr="00D97567" w:rsidRDefault="00570E92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D97567">
              <w:rPr>
                <w:rFonts w:ascii="Times New Roman" w:hAnsi="Times New Roman"/>
                <w:lang w:val="en-GB"/>
              </w:rPr>
              <w:t>0.931</w:t>
            </w:r>
          </w:p>
        </w:tc>
      </w:tr>
    </w:tbl>
    <w:p w14:paraId="6AEB68F4" w14:textId="77777777" w:rsidR="00570E92" w:rsidRPr="00D97567" w:rsidRDefault="00570E92" w:rsidP="00570E92">
      <w:pPr>
        <w:rPr>
          <w:rFonts w:ascii="Times New Roman" w:hAnsi="Times New Roman" w:cs="Times New Roman"/>
          <w:sz w:val="20"/>
          <w:szCs w:val="20"/>
          <w:lang w:bidi="en-US"/>
        </w:rPr>
      </w:pPr>
      <w:r w:rsidRPr="00D97567">
        <w:rPr>
          <w:rFonts w:ascii="Times New Roman" w:hAnsi="Times New Roman" w:cs="Times New Roman"/>
          <w:sz w:val="20"/>
          <w:szCs w:val="20"/>
          <w:lang w:bidi="en-US"/>
        </w:rPr>
        <w:t>No interaction between MG severity and pathological type.</w:t>
      </w:r>
    </w:p>
    <w:sectPr w:rsidR="00570E92" w:rsidRPr="00D975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8ACBE0" w14:textId="77777777" w:rsidR="00C32AD7" w:rsidRDefault="00C32AD7" w:rsidP="006664CC">
      <w:r>
        <w:separator/>
      </w:r>
    </w:p>
  </w:endnote>
  <w:endnote w:type="continuationSeparator" w:id="0">
    <w:p w14:paraId="40DA4F95" w14:textId="77777777" w:rsidR="00C32AD7" w:rsidRDefault="00C32AD7" w:rsidP="006664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75FFFD" w14:textId="77777777" w:rsidR="00C32AD7" w:rsidRDefault="00C32AD7" w:rsidP="006664CC">
      <w:r>
        <w:separator/>
      </w:r>
    </w:p>
  </w:footnote>
  <w:footnote w:type="continuationSeparator" w:id="0">
    <w:p w14:paraId="6AB744FA" w14:textId="77777777" w:rsidR="00C32AD7" w:rsidRDefault="00C32AD7" w:rsidP="006664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E92"/>
    <w:rsid w:val="00035B77"/>
    <w:rsid w:val="00201ADD"/>
    <w:rsid w:val="00221E7E"/>
    <w:rsid w:val="00482273"/>
    <w:rsid w:val="00545C2D"/>
    <w:rsid w:val="00570E92"/>
    <w:rsid w:val="006664CC"/>
    <w:rsid w:val="00742874"/>
    <w:rsid w:val="009944F1"/>
    <w:rsid w:val="00B86E5F"/>
    <w:rsid w:val="00C32AD7"/>
    <w:rsid w:val="00C84C19"/>
    <w:rsid w:val="00D97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839604"/>
  <w15:chartTrackingRefBased/>
  <w15:docId w15:val="{54534B04-11F0-4028-B706-B19905BD9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0E92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664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664C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664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664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洛 昭言</dc:creator>
  <cp:keywords/>
  <dc:description/>
  <cp:lastModifiedBy>Yuxin Liu</cp:lastModifiedBy>
  <cp:revision>4</cp:revision>
  <dcterms:created xsi:type="dcterms:W3CDTF">2023-06-06T15:51:00Z</dcterms:created>
  <dcterms:modified xsi:type="dcterms:W3CDTF">2023-11-10T15:07:00Z</dcterms:modified>
</cp:coreProperties>
</file>